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D7815" w14:textId="3E31EA78" w:rsidR="00D1191C" w:rsidRPr="00F63E78" w:rsidRDefault="0045524E" w:rsidP="00E311A1">
      <w:pPr>
        <w:spacing w:line="240" w:lineRule="auto"/>
        <w:jc w:val="center"/>
        <w:rPr>
          <w:rFonts w:cs="Times New Roman"/>
          <w:b/>
          <w:szCs w:val="24"/>
          <w:lang w:val="en-US"/>
        </w:rPr>
      </w:pPr>
      <w:r w:rsidRPr="00F63E78">
        <w:rPr>
          <w:rFonts w:cs="Times New Roman"/>
          <w:b/>
          <w:szCs w:val="24"/>
          <w:lang w:val="en-US"/>
        </w:rPr>
        <w:t>T</w:t>
      </w:r>
      <w:r w:rsidR="00D1191C" w:rsidRPr="00F63E78">
        <w:rPr>
          <w:rFonts w:cs="Times New Roman"/>
          <w:b/>
          <w:szCs w:val="24"/>
          <w:lang w:val="en-US"/>
        </w:rPr>
        <w:t xml:space="preserve">able S1. </w:t>
      </w:r>
      <w:r w:rsidR="00D1191C" w:rsidRPr="00F63E78">
        <w:rPr>
          <w:rFonts w:cs="Times New Roman"/>
          <w:bCs/>
          <w:szCs w:val="24"/>
          <w:lang w:val="en-US"/>
        </w:rPr>
        <w:t xml:space="preserve">Prevalence of different amino acid residues at </w:t>
      </w:r>
      <w:r w:rsidR="00411821" w:rsidRPr="00F63E78">
        <w:rPr>
          <w:rFonts w:cs="Times New Roman"/>
          <w:bCs/>
          <w:szCs w:val="24"/>
          <w:lang w:val="en-US"/>
        </w:rPr>
        <w:t xml:space="preserve">positions of </w:t>
      </w:r>
      <w:r w:rsidR="00F32AEE" w:rsidRPr="00F63E78">
        <w:rPr>
          <w:rFonts w:cs="Times New Roman"/>
          <w:bCs/>
          <w:szCs w:val="24"/>
          <w:lang w:val="en-US"/>
        </w:rPr>
        <w:t xml:space="preserve">the </w:t>
      </w:r>
      <w:r w:rsidR="00D1191C" w:rsidRPr="00F63E78">
        <w:rPr>
          <w:rFonts w:cs="Times New Roman"/>
          <w:bCs/>
          <w:szCs w:val="24"/>
          <w:lang w:val="en-US"/>
        </w:rPr>
        <w:t xml:space="preserve">three </w:t>
      </w:r>
      <w:r w:rsidR="00411821" w:rsidRPr="00F63E78">
        <w:rPr>
          <w:rFonts w:cs="Times New Roman"/>
          <w:bCs/>
          <w:szCs w:val="24"/>
          <w:lang w:val="en-US"/>
        </w:rPr>
        <w:t>Ribavirin treatment failure</w:t>
      </w:r>
      <w:r w:rsidR="00D1191C" w:rsidRPr="00F63E78">
        <w:rPr>
          <w:rFonts w:cs="Times New Roman"/>
          <w:bCs/>
          <w:szCs w:val="24"/>
          <w:lang w:val="en-US"/>
        </w:rPr>
        <w:t xml:space="preserve">-associated </w:t>
      </w:r>
      <w:r w:rsidR="00141058" w:rsidRPr="00F63E78">
        <w:rPr>
          <w:rFonts w:cs="Times New Roman"/>
          <w:bCs/>
          <w:szCs w:val="24"/>
          <w:lang w:val="en-US"/>
        </w:rPr>
        <w:t xml:space="preserve">HEV-3 </w:t>
      </w:r>
      <w:r w:rsidR="00411821" w:rsidRPr="00F63E78">
        <w:rPr>
          <w:rFonts w:cs="Times New Roman"/>
          <w:bCs/>
          <w:szCs w:val="24"/>
          <w:lang w:val="en-US"/>
        </w:rPr>
        <w:t xml:space="preserve">RdRp </w:t>
      </w:r>
      <w:r w:rsidR="00D1191C" w:rsidRPr="00F63E78">
        <w:rPr>
          <w:rFonts w:cs="Times New Roman"/>
          <w:bCs/>
          <w:szCs w:val="24"/>
          <w:lang w:val="en-US"/>
        </w:rPr>
        <w:t>mutation</w:t>
      </w:r>
      <w:r w:rsidR="00411821" w:rsidRPr="00F63E78">
        <w:rPr>
          <w:rFonts w:cs="Times New Roman"/>
          <w:bCs/>
          <w:szCs w:val="24"/>
          <w:lang w:val="en-US"/>
        </w:rPr>
        <w:t>s</w:t>
      </w:r>
      <w:r w:rsidR="00D1191C" w:rsidRPr="00F63E78">
        <w:rPr>
          <w:rFonts w:cs="Times New Roman"/>
          <w:bCs/>
          <w:szCs w:val="24"/>
          <w:lang w:val="en-US"/>
        </w:rPr>
        <w:t xml:space="preserve"> for each of </w:t>
      </w:r>
      <w:r w:rsidR="00411821" w:rsidRPr="00F63E78">
        <w:rPr>
          <w:rFonts w:cs="Times New Roman"/>
          <w:bCs/>
          <w:szCs w:val="24"/>
          <w:lang w:val="en-US"/>
        </w:rPr>
        <w:t xml:space="preserve">the </w:t>
      </w:r>
      <w:r w:rsidR="00D1191C" w:rsidRPr="00F63E78">
        <w:rPr>
          <w:rFonts w:cs="Times New Roman"/>
          <w:bCs/>
          <w:szCs w:val="24"/>
          <w:lang w:val="en-US"/>
        </w:rPr>
        <w:t xml:space="preserve">eight HEV genotypes and rabbit HEV-3ra </w:t>
      </w:r>
      <w:r w:rsidR="00411821" w:rsidRPr="00F63E78">
        <w:rPr>
          <w:rFonts w:cs="Times New Roman"/>
          <w:bCs/>
          <w:szCs w:val="24"/>
          <w:lang w:val="en-US"/>
        </w:rPr>
        <w:t>with</w:t>
      </w:r>
      <w:r w:rsidR="00D1191C" w:rsidRPr="00F63E78">
        <w:rPr>
          <w:rFonts w:cs="Times New Roman"/>
          <w:bCs/>
          <w:szCs w:val="24"/>
          <w:lang w:val="en-US"/>
        </w:rPr>
        <w:t xml:space="preserve">in the genus </w:t>
      </w:r>
      <w:r w:rsidR="00D1191C" w:rsidRPr="00F63E78">
        <w:rPr>
          <w:rFonts w:cs="Times New Roman"/>
          <w:bCs/>
          <w:i/>
          <w:iCs/>
          <w:szCs w:val="24"/>
          <w:lang w:val="en-US"/>
        </w:rPr>
        <w:t>Pasla</w:t>
      </w:r>
      <w:r w:rsidR="001D241D" w:rsidRPr="00F63E78">
        <w:rPr>
          <w:rFonts w:cs="Times New Roman"/>
          <w:bCs/>
          <w:i/>
          <w:iCs/>
          <w:szCs w:val="24"/>
          <w:lang w:val="en-US"/>
        </w:rPr>
        <w:t>h</w:t>
      </w:r>
      <w:r w:rsidR="00D1191C" w:rsidRPr="00F63E78">
        <w:rPr>
          <w:rFonts w:cs="Times New Roman"/>
          <w:bCs/>
          <w:i/>
          <w:iCs/>
          <w:szCs w:val="24"/>
          <w:lang w:val="en-US"/>
        </w:rPr>
        <w:t>epevir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0"/>
        <w:gridCol w:w="916"/>
        <w:gridCol w:w="830"/>
        <w:gridCol w:w="916"/>
        <w:gridCol w:w="916"/>
        <w:gridCol w:w="916"/>
        <w:gridCol w:w="782"/>
        <w:gridCol w:w="837"/>
        <w:gridCol w:w="837"/>
        <w:gridCol w:w="916"/>
      </w:tblGrid>
      <w:tr w:rsidR="00E934C5" w:rsidRPr="00F63E78" w14:paraId="602BFA2C" w14:textId="77777777" w:rsidTr="00141058">
        <w:tc>
          <w:tcPr>
            <w:tcW w:w="622" w:type="pct"/>
          </w:tcPr>
          <w:p w14:paraId="167EB67A" w14:textId="663A8E9F" w:rsidR="00823E56" w:rsidRPr="00F63E78" w:rsidRDefault="00823E56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HEV Genotype</w:t>
            </w:r>
          </w:p>
        </w:tc>
        <w:tc>
          <w:tcPr>
            <w:tcW w:w="518" w:type="pct"/>
          </w:tcPr>
          <w:p w14:paraId="162B2DA8" w14:textId="3BD1F28F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1</w:t>
            </w:r>
          </w:p>
        </w:tc>
        <w:tc>
          <w:tcPr>
            <w:tcW w:w="477" w:type="pct"/>
          </w:tcPr>
          <w:p w14:paraId="11833683" w14:textId="3E6F4A04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</w:t>
            </w:r>
          </w:p>
        </w:tc>
        <w:tc>
          <w:tcPr>
            <w:tcW w:w="496" w:type="pct"/>
          </w:tcPr>
          <w:p w14:paraId="71CF0712" w14:textId="46CA70F2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3</w:t>
            </w:r>
          </w:p>
        </w:tc>
        <w:tc>
          <w:tcPr>
            <w:tcW w:w="496" w:type="pct"/>
          </w:tcPr>
          <w:p w14:paraId="2E4F2252" w14:textId="113C9E3A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3ra</w:t>
            </w:r>
          </w:p>
        </w:tc>
        <w:tc>
          <w:tcPr>
            <w:tcW w:w="496" w:type="pct"/>
          </w:tcPr>
          <w:p w14:paraId="2CE4631B" w14:textId="10535F44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4</w:t>
            </w:r>
          </w:p>
        </w:tc>
        <w:tc>
          <w:tcPr>
            <w:tcW w:w="447" w:type="pct"/>
          </w:tcPr>
          <w:p w14:paraId="50BAC8F1" w14:textId="78473934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5</w:t>
            </w:r>
          </w:p>
        </w:tc>
        <w:tc>
          <w:tcPr>
            <w:tcW w:w="477" w:type="pct"/>
          </w:tcPr>
          <w:p w14:paraId="28BB9FFE" w14:textId="0C5FC283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6</w:t>
            </w:r>
          </w:p>
        </w:tc>
        <w:tc>
          <w:tcPr>
            <w:tcW w:w="477" w:type="pct"/>
          </w:tcPr>
          <w:p w14:paraId="40F58FF7" w14:textId="4160E86F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7</w:t>
            </w:r>
          </w:p>
        </w:tc>
        <w:tc>
          <w:tcPr>
            <w:tcW w:w="496" w:type="pct"/>
          </w:tcPr>
          <w:p w14:paraId="27A0D584" w14:textId="645D29E7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8</w:t>
            </w:r>
          </w:p>
        </w:tc>
      </w:tr>
      <w:tr w:rsidR="00E934C5" w:rsidRPr="00F63E78" w14:paraId="08EFCC81" w14:textId="77777777" w:rsidTr="00141058">
        <w:tc>
          <w:tcPr>
            <w:tcW w:w="622" w:type="pct"/>
          </w:tcPr>
          <w:p w14:paraId="1229664B" w14:textId="5837366C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No. of viral genomes</w:t>
            </w:r>
          </w:p>
        </w:tc>
        <w:tc>
          <w:tcPr>
            <w:tcW w:w="518" w:type="pct"/>
          </w:tcPr>
          <w:p w14:paraId="59460BD5" w14:textId="627D2890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82</w:t>
            </w:r>
          </w:p>
        </w:tc>
        <w:tc>
          <w:tcPr>
            <w:tcW w:w="477" w:type="pct"/>
          </w:tcPr>
          <w:p w14:paraId="6F40DA3F" w14:textId="4487FBE7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</w:t>
            </w:r>
          </w:p>
        </w:tc>
        <w:tc>
          <w:tcPr>
            <w:tcW w:w="496" w:type="pct"/>
          </w:tcPr>
          <w:p w14:paraId="260183FF" w14:textId="4949C661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644</w:t>
            </w:r>
          </w:p>
        </w:tc>
        <w:tc>
          <w:tcPr>
            <w:tcW w:w="496" w:type="pct"/>
          </w:tcPr>
          <w:p w14:paraId="233190B3" w14:textId="3071FA83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52</w:t>
            </w:r>
          </w:p>
        </w:tc>
        <w:tc>
          <w:tcPr>
            <w:tcW w:w="496" w:type="pct"/>
          </w:tcPr>
          <w:p w14:paraId="3F88EC4F" w14:textId="5A089C5C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25</w:t>
            </w:r>
          </w:p>
        </w:tc>
        <w:tc>
          <w:tcPr>
            <w:tcW w:w="447" w:type="pct"/>
          </w:tcPr>
          <w:p w14:paraId="02DE5EE8" w14:textId="25E2FD19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</w:t>
            </w:r>
          </w:p>
        </w:tc>
        <w:tc>
          <w:tcPr>
            <w:tcW w:w="477" w:type="pct"/>
          </w:tcPr>
          <w:p w14:paraId="27EB9358" w14:textId="4628CA3A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</w:t>
            </w:r>
          </w:p>
        </w:tc>
        <w:tc>
          <w:tcPr>
            <w:tcW w:w="477" w:type="pct"/>
          </w:tcPr>
          <w:p w14:paraId="13805F21" w14:textId="49C9F9E3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3</w:t>
            </w:r>
          </w:p>
        </w:tc>
        <w:tc>
          <w:tcPr>
            <w:tcW w:w="496" w:type="pct"/>
          </w:tcPr>
          <w:p w14:paraId="3ECE3C65" w14:textId="64846523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6</w:t>
            </w:r>
          </w:p>
        </w:tc>
      </w:tr>
      <w:tr w:rsidR="00E934C5" w:rsidRPr="00F63E78" w14:paraId="7ECDACED" w14:textId="77777777" w:rsidTr="00141058">
        <w:tc>
          <w:tcPr>
            <w:tcW w:w="622" w:type="pct"/>
          </w:tcPr>
          <w:p w14:paraId="5234EEEF" w14:textId="27986C72" w:rsidR="00823E56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Y1320</w:t>
            </w:r>
          </w:p>
        </w:tc>
        <w:tc>
          <w:tcPr>
            <w:tcW w:w="518" w:type="pct"/>
          </w:tcPr>
          <w:p w14:paraId="53BF290E" w14:textId="1371B32A" w:rsidR="00823E56" w:rsidRPr="00F63E78" w:rsidRDefault="00E934C5" w:rsidP="005939E3">
            <w:pPr>
              <w:rPr>
                <w:rFonts w:cs="Times New Roman"/>
                <w:b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82 (100)</w:t>
            </w:r>
            <w:r w:rsidR="008C6AEE" w:rsidRPr="00F63E78">
              <w:rPr>
                <w:rFonts w:cs="Times New Roman"/>
                <w:bCs/>
                <w:i/>
                <w:iCs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77" w:type="pct"/>
          </w:tcPr>
          <w:p w14:paraId="6796DCF1" w14:textId="0BF30AD5" w:rsidR="00823E56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 (100)</w:t>
            </w:r>
          </w:p>
        </w:tc>
        <w:tc>
          <w:tcPr>
            <w:tcW w:w="496" w:type="pct"/>
          </w:tcPr>
          <w:p w14:paraId="21A7081B" w14:textId="58A0860F" w:rsidR="00823E56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638 (99.06)</w:t>
            </w:r>
          </w:p>
        </w:tc>
        <w:tc>
          <w:tcPr>
            <w:tcW w:w="496" w:type="pct"/>
          </w:tcPr>
          <w:p w14:paraId="103CB90C" w14:textId="77777777" w:rsidR="00823E56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52</w:t>
            </w:r>
          </w:p>
          <w:p w14:paraId="1FEEC5A2" w14:textId="39C109E9" w:rsidR="00E934C5" w:rsidRPr="00F63E78" w:rsidRDefault="00E934C5" w:rsidP="005939E3">
            <w:pPr>
              <w:rPr>
                <w:rFonts w:cs="Times New Roman"/>
                <w:b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(100)</w:t>
            </w:r>
          </w:p>
        </w:tc>
        <w:tc>
          <w:tcPr>
            <w:tcW w:w="496" w:type="pct"/>
          </w:tcPr>
          <w:p w14:paraId="262098D1" w14:textId="3DA611CD" w:rsidR="00823E56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25 (100)</w:t>
            </w:r>
          </w:p>
        </w:tc>
        <w:tc>
          <w:tcPr>
            <w:tcW w:w="447" w:type="pct"/>
          </w:tcPr>
          <w:p w14:paraId="4B934FE9" w14:textId="2705BD5E" w:rsidR="00823E56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 (100)</w:t>
            </w:r>
          </w:p>
        </w:tc>
        <w:tc>
          <w:tcPr>
            <w:tcW w:w="477" w:type="pct"/>
          </w:tcPr>
          <w:p w14:paraId="6D6D6A25" w14:textId="2FF052E4" w:rsidR="00823E56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 (100)</w:t>
            </w:r>
          </w:p>
        </w:tc>
        <w:tc>
          <w:tcPr>
            <w:tcW w:w="477" w:type="pct"/>
          </w:tcPr>
          <w:p w14:paraId="198DF8BE" w14:textId="4B48330B" w:rsidR="00823E56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3 (100)</w:t>
            </w:r>
          </w:p>
        </w:tc>
        <w:tc>
          <w:tcPr>
            <w:tcW w:w="496" w:type="pct"/>
          </w:tcPr>
          <w:p w14:paraId="768C48B1" w14:textId="05A17A62" w:rsidR="00823E56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6 (100)</w:t>
            </w:r>
          </w:p>
        </w:tc>
      </w:tr>
      <w:tr w:rsidR="00E934C5" w:rsidRPr="00F63E78" w14:paraId="0A5C2A72" w14:textId="77777777" w:rsidTr="00141058">
        <w:tc>
          <w:tcPr>
            <w:tcW w:w="622" w:type="pct"/>
          </w:tcPr>
          <w:p w14:paraId="3513AD55" w14:textId="7AD4CE80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H1320</w:t>
            </w:r>
          </w:p>
        </w:tc>
        <w:tc>
          <w:tcPr>
            <w:tcW w:w="518" w:type="pct"/>
          </w:tcPr>
          <w:p w14:paraId="4EED73B0" w14:textId="1D2E59E5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77" w:type="pct"/>
          </w:tcPr>
          <w:p w14:paraId="067C10AA" w14:textId="62B8A774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96" w:type="pct"/>
          </w:tcPr>
          <w:p w14:paraId="6098088C" w14:textId="7525B172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 (0.31)</w:t>
            </w:r>
          </w:p>
        </w:tc>
        <w:tc>
          <w:tcPr>
            <w:tcW w:w="496" w:type="pct"/>
          </w:tcPr>
          <w:p w14:paraId="438CC4F1" w14:textId="4831478F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96" w:type="pct"/>
          </w:tcPr>
          <w:p w14:paraId="0A6C227A" w14:textId="4A752D2D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47" w:type="pct"/>
          </w:tcPr>
          <w:p w14:paraId="71735C63" w14:textId="1E5F45FA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77" w:type="pct"/>
          </w:tcPr>
          <w:p w14:paraId="71AC3966" w14:textId="3A26206F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77" w:type="pct"/>
          </w:tcPr>
          <w:p w14:paraId="7722EC92" w14:textId="63B717E4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96" w:type="pct"/>
          </w:tcPr>
          <w:p w14:paraId="11DA9A3F" w14:textId="61DAB504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</w:tr>
      <w:tr w:rsidR="00E934C5" w:rsidRPr="00F63E78" w14:paraId="403B0062" w14:textId="77777777" w:rsidTr="00141058">
        <w:tc>
          <w:tcPr>
            <w:tcW w:w="622" w:type="pct"/>
          </w:tcPr>
          <w:p w14:paraId="11EA384F" w14:textId="3FB1E795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N1320</w:t>
            </w:r>
          </w:p>
        </w:tc>
        <w:tc>
          <w:tcPr>
            <w:tcW w:w="518" w:type="pct"/>
          </w:tcPr>
          <w:p w14:paraId="617EFBE0" w14:textId="163B6728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77" w:type="pct"/>
          </w:tcPr>
          <w:p w14:paraId="5F919DA9" w14:textId="60FCF883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96" w:type="pct"/>
          </w:tcPr>
          <w:p w14:paraId="705A3BB3" w14:textId="5153EDE7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1 (0.16)</w:t>
            </w:r>
          </w:p>
        </w:tc>
        <w:tc>
          <w:tcPr>
            <w:tcW w:w="496" w:type="pct"/>
          </w:tcPr>
          <w:p w14:paraId="50B14407" w14:textId="25930AC6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96" w:type="pct"/>
          </w:tcPr>
          <w:p w14:paraId="3B8BA014" w14:textId="0C52E3DA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47" w:type="pct"/>
          </w:tcPr>
          <w:p w14:paraId="7688E971" w14:textId="480C5466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77" w:type="pct"/>
          </w:tcPr>
          <w:p w14:paraId="7D708D82" w14:textId="0D3EB804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77" w:type="pct"/>
          </w:tcPr>
          <w:p w14:paraId="61F19EFF" w14:textId="021C704E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96" w:type="pct"/>
          </w:tcPr>
          <w:p w14:paraId="0D6D96B3" w14:textId="180D1816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</w:tr>
      <w:tr w:rsidR="00E934C5" w:rsidRPr="00F63E78" w14:paraId="7464050A" w14:textId="77777777" w:rsidTr="00141058">
        <w:tc>
          <w:tcPr>
            <w:tcW w:w="622" w:type="pct"/>
          </w:tcPr>
          <w:p w14:paraId="5BE68531" w14:textId="27A447D2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F1320</w:t>
            </w:r>
          </w:p>
        </w:tc>
        <w:tc>
          <w:tcPr>
            <w:tcW w:w="518" w:type="pct"/>
          </w:tcPr>
          <w:p w14:paraId="359088B6" w14:textId="7FF12F83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77" w:type="pct"/>
          </w:tcPr>
          <w:p w14:paraId="04D974C7" w14:textId="63D69E97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96" w:type="pct"/>
          </w:tcPr>
          <w:p w14:paraId="2561B4C9" w14:textId="2F315AB6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3 (0.47)</w:t>
            </w:r>
          </w:p>
        </w:tc>
        <w:tc>
          <w:tcPr>
            <w:tcW w:w="496" w:type="pct"/>
          </w:tcPr>
          <w:p w14:paraId="3061493B" w14:textId="15110EE5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96" w:type="pct"/>
          </w:tcPr>
          <w:p w14:paraId="1F43177B" w14:textId="62FBE721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47" w:type="pct"/>
          </w:tcPr>
          <w:p w14:paraId="6BE88241" w14:textId="74DEBB05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77" w:type="pct"/>
          </w:tcPr>
          <w:p w14:paraId="51D9D6C5" w14:textId="1FB9AD73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77" w:type="pct"/>
          </w:tcPr>
          <w:p w14:paraId="2D1137C8" w14:textId="313FC75B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496" w:type="pct"/>
          </w:tcPr>
          <w:p w14:paraId="0895C2EF" w14:textId="76CFB8D6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0</w:t>
            </w:r>
          </w:p>
        </w:tc>
      </w:tr>
      <w:tr w:rsidR="00E934C5" w:rsidRPr="00F63E78" w14:paraId="49D13AEC" w14:textId="77777777" w:rsidTr="00141058">
        <w:tc>
          <w:tcPr>
            <w:tcW w:w="622" w:type="pct"/>
          </w:tcPr>
          <w:p w14:paraId="23589209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518" w:type="pct"/>
          </w:tcPr>
          <w:p w14:paraId="17E72F2D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1B0984E7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573C4432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3E11076F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2E56FBED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5A0B7B54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05872341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2C603102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0144DCA4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E934C5" w:rsidRPr="00F63E78" w14:paraId="306353D8" w14:textId="77777777" w:rsidTr="00141058">
        <w:tc>
          <w:tcPr>
            <w:tcW w:w="622" w:type="pct"/>
          </w:tcPr>
          <w:p w14:paraId="7220741F" w14:textId="4D796C98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K1383</w:t>
            </w:r>
          </w:p>
        </w:tc>
        <w:tc>
          <w:tcPr>
            <w:tcW w:w="518" w:type="pct"/>
          </w:tcPr>
          <w:p w14:paraId="6213B96D" w14:textId="06DB6E6C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82 (100)</w:t>
            </w:r>
          </w:p>
        </w:tc>
        <w:tc>
          <w:tcPr>
            <w:tcW w:w="477" w:type="pct"/>
          </w:tcPr>
          <w:p w14:paraId="29BD87A8" w14:textId="7D5C0BF2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 (100)</w:t>
            </w:r>
          </w:p>
        </w:tc>
        <w:tc>
          <w:tcPr>
            <w:tcW w:w="496" w:type="pct"/>
          </w:tcPr>
          <w:p w14:paraId="6709F193" w14:textId="17E651A0" w:rsidR="008C6AEE" w:rsidRPr="00F63E78" w:rsidRDefault="00320322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637 (98.91)</w:t>
            </w:r>
          </w:p>
        </w:tc>
        <w:tc>
          <w:tcPr>
            <w:tcW w:w="496" w:type="pct"/>
          </w:tcPr>
          <w:p w14:paraId="0385816D" w14:textId="3CD78ECA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52 (100)</w:t>
            </w:r>
          </w:p>
        </w:tc>
        <w:tc>
          <w:tcPr>
            <w:tcW w:w="496" w:type="pct"/>
          </w:tcPr>
          <w:p w14:paraId="33C2F117" w14:textId="12031656" w:rsidR="008C6AEE" w:rsidRPr="00F63E78" w:rsidRDefault="00320322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15 (99.56)</w:t>
            </w:r>
          </w:p>
        </w:tc>
        <w:tc>
          <w:tcPr>
            <w:tcW w:w="447" w:type="pct"/>
          </w:tcPr>
          <w:p w14:paraId="58A7C590" w14:textId="17679112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 (100)</w:t>
            </w:r>
          </w:p>
        </w:tc>
        <w:tc>
          <w:tcPr>
            <w:tcW w:w="477" w:type="pct"/>
          </w:tcPr>
          <w:p w14:paraId="375306B8" w14:textId="5E4DF5DE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 (100)</w:t>
            </w:r>
          </w:p>
        </w:tc>
        <w:tc>
          <w:tcPr>
            <w:tcW w:w="477" w:type="pct"/>
          </w:tcPr>
          <w:p w14:paraId="07359FC8" w14:textId="28245597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3 (100)</w:t>
            </w:r>
          </w:p>
        </w:tc>
        <w:tc>
          <w:tcPr>
            <w:tcW w:w="496" w:type="pct"/>
          </w:tcPr>
          <w:p w14:paraId="2F3F7474" w14:textId="050CD125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6 (100)</w:t>
            </w:r>
          </w:p>
        </w:tc>
      </w:tr>
      <w:tr w:rsidR="00E934C5" w:rsidRPr="00F63E78" w14:paraId="690F4813" w14:textId="77777777" w:rsidTr="00141058">
        <w:tc>
          <w:tcPr>
            <w:tcW w:w="622" w:type="pct"/>
          </w:tcPr>
          <w:p w14:paraId="376E68CB" w14:textId="373AC17B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N1383</w:t>
            </w:r>
          </w:p>
        </w:tc>
        <w:tc>
          <w:tcPr>
            <w:tcW w:w="518" w:type="pct"/>
          </w:tcPr>
          <w:p w14:paraId="21B70F76" w14:textId="77777777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06D8E1EF" w14:textId="77777777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49604CEA" w14:textId="7A2104A4" w:rsidR="008C6AEE" w:rsidRPr="00F63E78" w:rsidRDefault="00E934C5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7 (1.09)</w:t>
            </w:r>
          </w:p>
        </w:tc>
        <w:tc>
          <w:tcPr>
            <w:tcW w:w="496" w:type="pct"/>
          </w:tcPr>
          <w:p w14:paraId="0E73849A" w14:textId="77777777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00B2C863" w14:textId="77777777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65BE3988" w14:textId="77777777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4DB1FFC2" w14:textId="77777777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40AD8341" w14:textId="77777777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5B911CEB" w14:textId="77777777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</w:tr>
      <w:tr w:rsidR="00E934C5" w:rsidRPr="00F63E78" w14:paraId="4536C466" w14:textId="77777777" w:rsidTr="00141058">
        <w:tc>
          <w:tcPr>
            <w:tcW w:w="622" w:type="pct"/>
          </w:tcPr>
          <w:p w14:paraId="2DF2B16D" w14:textId="17CA851C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R1383</w:t>
            </w:r>
          </w:p>
        </w:tc>
        <w:tc>
          <w:tcPr>
            <w:tcW w:w="518" w:type="pct"/>
          </w:tcPr>
          <w:p w14:paraId="528D7DDC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192243E8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5293CCBC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0B221DA5" w14:textId="77777777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36D7F226" w14:textId="132F4003" w:rsidR="008C6AEE" w:rsidRPr="00F63E78" w:rsidRDefault="00320322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10 (</w:t>
            </w:r>
            <w:r w:rsidR="00CA2E49" w:rsidRPr="00F63E78">
              <w:rPr>
                <w:rFonts w:cs="Times New Roman"/>
                <w:bCs/>
                <w:szCs w:val="24"/>
                <w:lang w:val="en-US"/>
              </w:rPr>
              <w:t>0</w:t>
            </w:r>
            <w:r w:rsidRPr="00F63E78">
              <w:rPr>
                <w:rFonts w:cs="Times New Roman"/>
                <w:bCs/>
                <w:szCs w:val="24"/>
                <w:lang w:val="en-US"/>
              </w:rPr>
              <w:t>.44)</w:t>
            </w:r>
          </w:p>
        </w:tc>
        <w:tc>
          <w:tcPr>
            <w:tcW w:w="447" w:type="pct"/>
          </w:tcPr>
          <w:p w14:paraId="15715FEB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3979721E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031BC823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5BD99505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E934C5" w:rsidRPr="00F63E78" w14:paraId="6A4A7B4F" w14:textId="77777777" w:rsidTr="00141058">
        <w:tc>
          <w:tcPr>
            <w:tcW w:w="622" w:type="pct"/>
          </w:tcPr>
          <w:p w14:paraId="30380826" w14:textId="77777777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518" w:type="pct"/>
          </w:tcPr>
          <w:p w14:paraId="709D657B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614B0B0E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16F3FD2B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29440F5F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330E848E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4F001BA5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52315D89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4ADE2D61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487FCF8F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E934C5" w:rsidRPr="00F63E78" w14:paraId="3E082102" w14:textId="77777777" w:rsidTr="00141058">
        <w:tc>
          <w:tcPr>
            <w:tcW w:w="622" w:type="pct"/>
          </w:tcPr>
          <w:p w14:paraId="4C30F8CA" w14:textId="5E1608B7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G1634</w:t>
            </w:r>
          </w:p>
        </w:tc>
        <w:tc>
          <w:tcPr>
            <w:tcW w:w="518" w:type="pct"/>
          </w:tcPr>
          <w:p w14:paraId="0DC54610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641D7DC5" w14:textId="77777777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5A6EE3FA" w14:textId="43A2E6CF" w:rsidR="008C6AEE" w:rsidRPr="00F63E78" w:rsidRDefault="004521A1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553 (85.87)</w:t>
            </w:r>
          </w:p>
        </w:tc>
        <w:tc>
          <w:tcPr>
            <w:tcW w:w="496" w:type="pct"/>
          </w:tcPr>
          <w:p w14:paraId="6B2CDFDC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3394E64C" w14:textId="15A59C65" w:rsidR="008C6AEE" w:rsidRPr="00F63E78" w:rsidRDefault="004521A1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1 (</w:t>
            </w:r>
            <w:r w:rsidR="00CA2E49" w:rsidRPr="00F63E78">
              <w:rPr>
                <w:rFonts w:cs="Times New Roman"/>
                <w:bCs/>
                <w:szCs w:val="24"/>
                <w:lang w:val="en-US"/>
              </w:rPr>
              <w:t>0</w:t>
            </w:r>
            <w:r w:rsidRPr="00F63E78">
              <w:rPr>
                <w:rFonts w:cs="Times New Roman"/>
                <w:bCs/>
                <w:szCs w:val="24"/>
                <w:lang w:val="en-US"/>
              </w:rPr>
              <w:t>.44)</w:t>
            </w:r>
          </w:p>
        </w:tc>
        <w:tc>
          <w:tcPr>
            <w:tcW w:w="447" w:type="pct"/>
          </w:tcPr>
          <w:p w14:paraId="7253B052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0FA03B45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110E74C0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72A1A371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E934C5" w:rsidRPr="00F63E78" w14:paraId="722E7123" w14:textId="77777777" w:rsidTr="00141058">
        <w:tc>
          <w:tcPr>
            <w:tcW w:w="622" w:type="pct"/>
          </w:tcPr>
          <w:p w14:paraId="33B552AF" w14:textId="4C679489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R1634</w:t>
            </w:r>
          </w:p>
        </w:tc>
        <w:tc>
          <w:tcPr>
            <w:tcW w:w="518" w:type="pct"/>
          </w:tcPr>
          <w:p w14:paraId="4E31D2D9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6872AF6A" w14:textId="55D67698" w:rsidR="008C6AEE" w:rsidRPr="00F63E78" w:rsidRDefault="004521A1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1 (50)</w:t>
            </w:r>
          </w:p>
        </w:tc>
        <w:tc>
          <w:tcPr>
            <w:tcW w:w="496" w:type="pct"/>
          </w:tcPr>
          <w:p w14:paraId="12C05485" w14:textId="679EEC16" w:rsidR="008C6AEE" w:rsidRPr="00F63E78" w:rsidRDefault="004521A1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83 (12.89)</w:t>
            </w:r>
          </w:p>
        </w:tc>
        <w:tc>
          <w:tcPr>
            <w:tcW w:w="496" w:type="pct"/>
          </w:tcPr>
          <w:p w14:paraId="77773214" w14:textId="3A155D97" w:rsidR="008C6AEE" w:rsidRPr="00F63E78" w:rsidRDefault="004521A1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4 (7.69)</w:t>
            </w:r>
          </w:p>
        </w:tc>
        <w:tc>
          <w:tcPr>
            <w:tcW w:w="496" w:type="pct"/>
          </w:tcPr>
          <w:p w14:paraId="32C91936" w14:textId="267992D4" w:rsidR="008C6AEE" w:rsidRPr="00F63E78" w:rsidRDefault="004521A1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3 (10.22)</w:t>
            </w:r>
          </w:p>
        </w:tc>
        <w:tc>
          <w:tcPr>
            <w:tcW w:w="447" w:type="pct"/>
          </w:tcPr>
          <w:p w14:paraId="67D8EE7A" w14:textId="45133E87" w:rsidR="008C6AEE" w:rsidRPr="00F63E78" w:rsidRDefault="00CA2E49" w:rsidP="005939E3">
            <w:pPr>
              <w:rPr>
                <w:rFonts w:cs="Times New Roman"/>
                <w:b/>
                <w:szCs w:val="24"/>
                <w:lang w:val="en-US"/>
              </w:rPr>
            </w:pPr>
            <w:r w:rsidRPr="00F63E78">
              <w:rPr>
                <w:rFonts w:cs="Times New Roman"/>
                <w:b/>
                <w:szCs w:val="24"/>
                <w:lang w:val="en-US"/>
              </w:rPr>
              <w:t xml:space="preserve">2 </w:t>
            </w:r>
            <w:r w:rsidRPr="00F63E78">
              <w:rPr>
                <w:rFonts w:cs="Times New Roman"/>
                <w:bCs/>
                <w:szCs w:val="24"/>
                <w:lang w:val="en-US"/>
              </w:rPr>
              <w:t>(100)</w:t>
            </w:r>
          </w:p>
        </w:tc>
        <w:tc>
          <w:tcPr>
            <w:tcW w:w="477" w:type="pct"/>
          </w:tcPr>
          <w:p w14:paraId="0841B190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5B45A2B9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19808301" w14:textId="0AA9AA65" w:rsidR="008C6AEE" w:rsidRPr="00F63E78" w:rsidRDefault="00CA2E49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1 (16.67)</w:t>
            </w:r>
          </w:p>
        </w:tc>
      </w:tr>
      <w:tr w:rsidR="00E934C5" w:rsidRPr="00F63E78" w14:paraId="3368D4ED" w14:textId="77777777" w:rsidTr="00141058">
        <w:tc>
          <w:tcPr>
            <w:tcW w:w="622" w:type="pct"/>
          </w:tcPr>
          <w:p w14:paraId="1184B07C" w14:textId="2A4AB234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K1634</w:t>
            </w:r>
          </w:p>
        </w:tc>
        <w:tc>
          <w:tcPr>
            <w:tcW w:w="518" w:type="pct"/>
          </w:tcPr>
          <w:p w14:paraId="2A733C1F" w14:textId="5FC70C9F" w:rsidR="008C6AEE" w:rsidRPr="00F63E78" w:rsidRDefault="004521A1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81 (98.78)</w:t>
            </w:r>
          </w:p>
        </w:tc>
        <w:tc>
          <w:tcPr>
            <w:tcW w:w="477" w:type="pct"/>
          </w:tcPr>
          <w:p w14:paraId="21D63825" w14:textId="58FA4DF9" w:rsidR="008C6AEE" w:rsidRPr="00F63E78" w:rsidRDefault="004521A1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1 (50)</w:t>
            </w:r>
          </w:p>
        </w:tc>
        <w:tc>
          <w:tcPr>
            <w:tcW w:w="496" w:type="pct"/>
          </w:tcPr>
          <w:p w14:paraId="3234B6D6" w14:textId="286B6746" w:rsidR="008C6AEE" w:rsidRPr="00F63E78" w:rsidRDefault="004521A1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8 (1.24)</w:t>
            </w:r>
          </w:p>
        </w:tc>
        <w:tc>
          <w:tcPr>
            <w:tcW w:w="496" w:type="pct"/>
          </w:tcPr>
          <w:p w14:paraId="2B570FF4" w14:textId="5A8BE518" w:rsidR="008C6AEE" w:rsidRPr="00F63E78" w:rsidRDefault="004521A1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48 (92.31)</w:t>
            </w:r>
          </w:p>
        </w:tc>
        <w:tc>
          <w:tcPr>
            <w:tcW w:w="496" w:type="pct"/>
          </w:tcPr>
          <w:p w14:paraId="460BBFCF" w14:textId="15E88E3E" w:rsidR="008C6AEE" w:rsidRPr="00F63E78" w:rsidRDefault="004521A1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201 (89.3</w:t>
            </w:r>
            <w:r w:rsidR="00CA2E49" w:rsidRPr="00F63E78">
              <w:rPr>
                <w:rFonts w:cs="Times New Roman"/>
                <w:bCs/>
                <w:szCs w:val="24"/>
                <w:lang w:val="en-US"/>
              </w:rPr>
              <w:t>4</w:t>
            </w:r>
            <w:r w:rsidRPr="00F63E78">
              <w:rPr>
                <w:rFonts w:cs="Times New Roman"/>
                <w:bCs/>
                <w:szCs w:val="24"/>
                <w:lang w:val="en-US"/>
              </w:rPr>
              <w:t>)</w:t>
            </w:r>
          </w:p>
        </w:tc>
        <w:tc>
          <w:tcPr>
            <w:tcW w:w="447" w:type="pct"/>
          </w:tcPr>
          <w:p w14:paraId="4BCA3C91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288274BF" w14:textId="1A14CAE3" w:rsidR="008C6AEE" w:rsidRPr="00F63E78" w:rsidRDefault="00CA2E49" w:rsidP="005939E3">
            <w:pPr>
              <w:rPr>
                <w:rFonts w:cs="Times New Roman"/>
                <w:b/>
                <w:szCs w:val="24"/>
                <w:lang w:val="en-US"/>
              </w:rPr>
            </w:pPr>
            <w:r w:rsidRPr="00F63E78">
              <w:rPr>
                <w:rFonts w:cs="Times New Roman"/>
                <w:b/>
                <w:szCs w:val="24"/>
                <w:lang w:val="en-US"/>
              </w:rPr>
              <w:t xml:space="preserve">2 </w:t>
            </w:r>
            <w:r w:rsidRPr="00F63E78">
              <w:rPr>
                <w:rFonts w:cs="Times New Roman"/>
                <w:bCs/>
                <w:szCs w:val="24"/>
                <w:lang w:val="en-US"/>
              </w:rPr>
              <w:t>(100)</w:t>
            </w:r>
          </w:p>
        </w:tc>
        <w:tc>
          <w:tcPr>
            <w:tcW w:w="477" w:type="pct"/>
          </w:tcPr>
          <w:p w14:paraId="2FC596B5" w14:textId="22973B6F" w:rsidR="008C6AEE" w:rsidRPr="00F63E78" w:rsidRDefault="00CA2E49" w:rsidP="005939E3">
            <w:pPr>
              <w:rPr>
                <w:rFonts w:cs="Times New Roman"/>
                <w:b/>
                <w:szCs w:val="24"/>
                <w:lang w:val="en-US"/>
              </w:rPr>
            </w:pPr>
            <w:r w:rsidRPr="00F63E78">
              <w:rPr>
                <w:rFonts w:cs="Times New Roman"/>
                <w:b/>
                <w:szCs w:val="24"/>
                <w:lang w:val="en-US"/>
              </w:rPr>
              <w:t xml:space="preserve">2 </w:t>
            </w:r>
            <w:r w:rsidRPr="00F63E78">
              <w:rPr>
                <w:rFonts w:cs="Times New Roman"/>
                <w:bCs/>
                <w:szCs w:val="24"/>
                <w:lang w:val="en-US"/>
              </w:rPr>
              <w:t>(100)</w:t>
            </w:r>
          </w:p>
        </w:tc>
        <w:tc>
          <w:tcPr>
            <w:tcW w:w="496" w:type="pct"/>
          </w:tcPr>
          <w:p w14:paraId="4A3376FE" w14:textId="59ECE91A" w:rsidR="008C6AEE" w:rsidRPr="00F63E78" w:rsidRDefault="00CA2E49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5 (83.33)</w:t>
            </w:r>
          </w:p>
        </w:tc>
      </w:tr>
      <w:tr w:rsidR="00E934C5" w:rsidRPr="00F63E78" w14:paraId="4ED2BA40" w14:textId="77777777" w:rsidTr="00141058">
        <w:tc>
          <w:tcPr>
            <w:tcW w:w="622" w:type="pct"/>
          </w:tcPr>
          <w:p w14:paraId="24300E6E" w14:textId="34A52E1E" w:rsidR="008C6AEE" w:rsidRPr="00F63E78" w:rsidRDefault="008C6AEE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Q1634</w:t>
            </w:r>
          </w:p>
        </w:tc>
        <w:tc>
          <w:tcPr>
            <w:tcW w:w="518" w:type="pct"/>
          </w:tcPr>
          <w:p w14:paraId="62A65625" w14:textId="0515A8E5" w:rsidR="008C6AEE" w:rsidRPr="00F63E78" w:rsidRDefault="004521A1" w:rsidP="005939E3">
            <w:pPr>
              <w:rPr>
                <w:rFonts w:cs="Times New Roman"/>
                <w:bCs/>
                <w:szCs w:val="24"/>
                <w:lang w:val="en-US"/>
              </w:rPr>
            </w:pPr>
            <w:r w:rsidRPr="00F63E78">
              <w:rPr>
                <w:rFonts w:cs="Times New Roman"/>
                <w:bCs/>
                <w:szCs w:val="24"/>
                <w:lang w:val="en-US"/>
              </w:rPr>
              <w:t>1 (1.22)</w:t>
            </w:r>
          </w:p>
        </w:tc>
        <w:tc>
          <w:tcPr>
            <w:tcW w:w="477" w:type="pct"/>
          </w:tcPr>
          <w:p w14:paraId="2243AE86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198AFF6F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0475F402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3C1EAA6C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47" w:type="pct"/>
          </w:tcPr>
          <w:p w14:paraId="7F7CC5D3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70BE32A0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77" w:type="pct"/>
          </w:tcPr>
          <w:p w14:paraId="4BA91172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496" w:type="pct"/>
          </w:tcPr>
          <w:p w14:paraId="300F1CDB" w14:textId="77777777" w:rsidR="008C6AEE" w:rsidRPr="00F63E78" w:rsidRDefault="008C6AEE" w:rsidP="005939E3">
            <w:pPr>
              <w:rPr>
                <w:rFonts w:cs="Times New Roman"/>
                <w:b/>
                <w:szCs w:val="24"/>
                <w:lang w:val="en-US"/>
              </w:rPr>
            </w:pPr>
          </w:p>
        </w:tc>
      </w:tr>
    </w:tbl>
    <w:p w14:paraId="37CBCEC3" w14:textId="1A951B8B" w:rsidR="00F83AB7" w:rsidRPr="00141058" w:rsidRDefault="008C6AEE" w:rsidP="00FE123C">
      <w:pPr>
        <w:spacing w:line="240" w:lineRule="auto"/>
        <w:rPr>
          <w:rFonts w:cs="Times New Roman"/>
          <w:lang w:val="en-US"/>
        </w:rPr>
      </w:pPr>
      <w:r w:rsidRPr="00F63E78">
        <w:rPr>
          <w:rFonts w:cs="Times New Roman"/>
          <w:bCs/>
          <w:i/>
          <w:iCs/>
          <w:szCs w:val="24"/>
          <w:vertAlign w:val="superscript"/>
          <w:lang w:val="en-US"/>
        </w:rPr>
        <w:t>a</w:t>
      </w:r>
      <w:r w:rsidRPr="00F63E78">
        <w:rPr>
          <w:rFonts w:cs="Times New Roman"/>
          <w:bCs/>
          <w:szCs w:val="24"/>
          <w:lang w:val="en-US"/>
        </w:rPr>
        <w:t>Number of viral genomes (% prevalence)</w:t>
      </w:r>
    </w:p>
    <w:sectPr w:rsidR="00F83AB7" w:rsidRPr="00141058" w:rsidSect="00BB63EC">
      <w:footerReference w:type="even" r:id="rId7"/>
      <w:footerReference w:type="default" r:id="rId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CD6B9" w14:textId="77777777" w:rsidR="006B4608" w:rsidRDefault="006B4608" w:rsidP="00F10691">
      <w:pPr>
        <w:spacing w:after="0" w:line="240" w:lineRule="auto"/>
      </w:pPr>
      <w:r>
        <w:separator/>
      </w:r>
    </w:p>
  </w:endnote>
  <w:endnote w:type="continuationSeparator" w:id="0">
    <w:p w14:paraId="22241B79" w14:textId="77777777" w:rsidR="006B4608" w:rsidRDefault="006B4608" w:rsidP="00F10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54459460"/>
      <w:docPartObj>
        <w:docPartGallery w:val="Page Numbers (Bottom of Page)"/>
        <w:docPartUnique/>
      </w:docPartObj>
    </w:sdtPr>
    <w:sdtContent>
      <w:p w14:paraId="1E89F339" w14:textId="0A5622FD" w:rsidR="001B075B" w:rsidRDefault="001B075B" w:rsidP="00700E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980D576" w14:textId="77777777" w:rsidR="001B075B" w:rsidRDefault="001B075B" w:rsidP="001B07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7598782"/>
      <w:docPartObj>
        <w:docPartGallery w:val="Page Numbers (Bottom of Page)"/>
        <w:docPartUnique/>
      </w:docPartObj>
    </w:sdtPr>
    <w:sdtEndPr>
      <w:rPr>
        <w:rStyle w:val="PageNumber"/>
        <w:sz w:val="24"/>
        <w:szCs w:val="24"/>
      </w:rPr>
    </w:sdtEndPr>
    <w:sdtContent>
      <w:p w14:paraId="5B32D145" w14:textId="45530BF9" w:rsidR="001B075B" w:rsidRPr="001B075B" w:rsidRDefault="001B075B" w:rsidP="00700E6A">
        <w:pPr>
          <w:pStyle w:val="Footer"/>
          <w:framePr w:wrap="none" w:vAnchor="text" w:hAnchor="margin" w:xAlign="right" w:y="1"/>
          <w:rPr>
            <w:rStyle w:val="PageNumber"/>
            <w:sz w:val="24"/>
            <w:szCs w:val="24"/>
          </w:rPr>
        </w:pPr>
        <w:r w:rsidRPr="001B075B">
          <w:rPr>
            <w:rStyle w:val="PageNumber"/>
            <w:sz w:val="24"/>
            <w:szCs w:val="24"/>
          </w:rPr>
          <w:fldChar w:fldCharType="begin"/>
        </w:r>
        <w:r w:rsidRPr="001B075B">
          <w:rPr>
            <w:rStyle w:val="PageNumber"/>
            <w:sz w:val="24"/>
            <w:szCs w:val="24"/>
          </w:rPr>
          <w:instrText xml:space="preserve"> PAGE </w:instrText>
        </w:r>
        <w:r w:rsidRPr="001B075B">
          <w:rPr>
            <w:rStyle w:val="PageNumber"/>
            <w:sz w:val="24"/>
            <w:szCs w:val="24"/>
          </w:rPr>
          <w:fldChar w:fldCharType="separate"/>
        </w:r>
        <w:r w:rsidRPr="001B075B">
          <w:rPr>
            <w:rStyle w:val="PageNumber"/>
            <w:noProof/>
            <w:sz w:val="24"/>
            <w:szCs w:val="24"/>
          </w:rPr>
          <w:t>1</w:t>
        </w:r>
        <w:r w:rsidRPr="001B075B">
          <w:rPr>
            <w:rStyle w:val="PageNumber"/>
            <w:sz w:val="24"/>
            <w:szCs w:val="24"/>
          </w:rPr>
          <w:fldChar w:fldCharType="end"/>
        </w:r>
      </w:p>
    </w:sdtContent>
  </w:sdt>
  <w:p w14:paraId="6B87FE47" w14:textId="77777777" w:rsidR="001B075B" w:rsidRDefault="001B075B" w:rsidP="001B07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018B0" w14:textId="77777777" w:rsidR="006B4608" w:rsidRDefault="006B4608" w:rsidP="00F10691">
      <w:pPr>
        <w:spacing w:after="0" w:line="240" w:lineRule="auto"/>
      </w:pPr>
      <w:r>
        <w:separator/>
      </w:r>
    </w:p>
  </w:footnote>
  <w:footnote w:type="continuationSeparator" w:id="0">
    <w:p w14:paraId="332A576A" w14:textId="77777777" w:rsidR="006B4608" w:rsidRDefault="006B4608" w:rsidP="00F106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1EF"/>
    <w:rsid w:val="00000801"/>
    <w:rsid w:val="000022F0"/>
    <w:rsid w:val="00031C4C"/>
    <w:rsid w:val="00044E8D"/>
    <w:rsid w:val="0005325A"/>
    <w:rsid w:val="000625D0"/>
    <w:rsid w:val="00067BFA"/>
    <w:rsid w:val="0007105C"/>
    <w:rsid w:val="00071CB9"/>
    <w:rsid w:val="00077215"/>
    <w:rsid w:val="00087EC5"/>
    <w:rsid w:val="000960A5"/>
    <w:rsid w:val="000A20FD"/>
    <w:rsid w:val="000A3927"/>
    <w:rsid w:val="000B313B"/>
    <w:rsid w:val="00120B2D"/>
    <w:rsid w:val="00124854"/>
    <w:rsid w:val="00132D86"/>
    <w:rsid w:val="00141058"/>
    <w:rsid w:val="00152826"/>
    <w:rsid w:val="00154985"/>
    <w:rsid w:val="00163D13"/>
    <w:rsid w:val="00196577"/>
    <w:rsid w:val="001A1CEC"/>
    <w:rsid w:val="001B075B"/>
    <w:rsid w:val="001C15F2"/>
    <w:rsid w:val="001C5FE2"/>
    <w:rsid w:val="001D241D"/>
    <w:rsid w:val="001E0047"/>
    <w:rsid w:val="001F4448"/>
    <w:rsid w:val="00216D47"/>
    <w:rsid w:val="0021786E"/>
    <w:rsid w:val="00247423"/>
    <w:rsid w:val="002642F1"/>
    <w:rsid w:val="002861D2"/>
    <w:rsid w:val="002A3820"/>
    <w:rsid w:val="002B1BE5"/>
    <w:rsid w:val="00307E27"/>
    <w:rsid w:val="00315A98"/>
    <w:rsid w:val="00320322"/>
    <w:rsid w:val="00332B20"/>
    <w:rsid w:val="00342362"/>
    <w:rsid w:val="003524EB"/>
    <w:rsid w:val="00362791"/>
    <w:rsid w:val="003827CF"/>
    <w:rsid w:val="00397189"/>
    <w:rsid w:val="003A4492"/>
    <w:rsid w:val="003D46DB"/>
    <w:rsid w:val="003D740E"/>
    <w:rsid w:val="003E42E8"/>
    <w:rsid w:val="003E5AA6"/>
    <w:rsid w:val="003F527B"/>
    <w:rsid w:val="00404BD4"/>
    <w:rsid w:val="00411821"/>
    <w:rsid w:val="004213F2"/>
    <w:rsid w:val="00433472"/>
    <w:rsid w:val="0043454C"/>
    <w:rsid w:val="004453AF"/>
    <w:rsid w:val="004468B4"/>
    <w:rsid w:val="00447BFD"/>
    <w:rsid w:val="004521A1"/>
    <w:rsid w:val="00453ADF"/>
    <w:rsid w:val="00454C73"/>
    <w:rsid w:val="0045524E"/>
    <w:rsid w:val="00475DD6"/>
    <w:rsid w:val="00484A5B"/>
    <w:rsid w:val="00486907"/>
    <w:rsid w:val="004A15C6"/>
    <w:rsid w:val="004B443C"/>
    <w:rsid w:val="004B46B8"/>
    <w:rsid w:val="004B6E20"/>
    <w:rsid w:val="004C6816"/>
    <w:rsid w:val="004D53E4"/>
    <w:rsid w:val="004D55FA"/>
    <w:rsid w:val="00525176"/>
    <w:rsid w:val="005276EA"/>
    <w:rsid w:val="00531FBC"/>
    <w:rsid w:val="00532EED"/>
    <w:rsid w:val="00534D8A"/>
    <w:rsid w:val="00535E4E"/>
    <w:rsid w:val="005408DF"/>
    <w:rsid w:val="00557A5A"/>
    <w:rsid w:val="005677F7"/>
    <w:rsid w:val="00570AC0"/>
    <w:rsid w:val="00593560"/>
    <w:rsid w:val="005939E3"/>
    <w:rsid w:val="005A2C48"/>
    <w:rsid w:val="005D680E"/>
    <w:rsid w:val="005E2DDD"/>
    <w:rsid w:val="005E747A"/>
    <w:rsid w:val="00671547"/>
    <w:rsid w:val="006718B0"/>
    <w:rsid w:val="00683E3A"/>
    <w:rsid w:val="006A35B2"/>
    <w:rsid w:val="006B4608"/>
    <w:rsid w:val="006D1AF9"/>
    <w:rsid w:val="006D4456"/>
    <w:rsid w:val="006F4826"/>
    <w:rsid w:val="00701FBE"/>
    <w:rsid w:val="0071365E"/>
    <w:rsid w:val="00713A12"/>
    <w:rsid w:val="00714437"/>
    <w:rsid w:val="0073306E"/>
    <w:rsid w:val="007331CE"/>
    <w:rsid w:val="00742473"/>
    <w:rsid w:val="00753DC0"/>
    <w:rsid w:val="00761C01"/>
    <w:rsid w:val="007660CE"/>
    <w:rsid w:val="007672B5"/>
    <w:rsid w:val="00786878"/>
    <w:rsid w:val="00786898"/>
    <w:rsid w:val="00787114"/>
    <w:rsid w:val="007A6E16"/>
    <w:rsid w:val="007D21EF"/>
    <w:rsid w:val="007E7200"/>
    <w:rsid w:val="007F328C"/>
    <w:rsid w:val="00815AAF"/>
    <w:rsid w:val="00823E56"/>
    <w:rsid w:val="00831756"/>
    <w:rsid w:val="00834A43"/>
    <w:rsid w:val="00836EA5"/>
    <w:rsid w:val="0086378B"/>
    <w:rsid w:val="00863927"/>
    <w:rsid w:val="008B1820"/>
    <w:rsid w:val="008C4186"/>
    <w:rsid w:val="008C6AEE"/>
    <w:rsid w:val="008D0098"/>
    <w:rsid w:val="008D0706"/>
    <w:rsid w:val="008E0B55"/>
    <w:rsid w:val="008E29A1"/>
    <w:rsid w:val="008F55C9"/>
    <w:rsid w:val="008F63BC"/>
    <w:rsid w:val="008F68D5"/>
    <w:rsid w:val="009036A7"/>
    <w:rsid w:val="00910766"/>
    <w:rsid w:val="00912314"/>
    <w:rsid w:val="0093045F"/>
    <w:rsid w:val="0093397D"/>
    <w:rsid w:val="0093442D"/>
    <w:rsid w:val="00934ACE"/>
    <w:rsid w:val="00935A45"/>
    <w:rsid w:val="00937619"/>
    <w:rsid w:val="00944146"/>
    <w:rsid w:val="0095118D"/>
    <w:rsid w:val="009772E4"/>
    <w:rsid w:val="00983413"/>
    <w:rsid w:val="009E76A9"/>
    <w:rsid w:val="009F2DD3"/>
    <w:rsid w:val="009F49AC"/>
    <w:rsid w:val="009F7D04"/>
    <w:rsid w:val="00A02222"/>
    <w:rsid w:val="00A23C15"/>
    <w:rsid w:val="00A442F5"/>
    <w:rsid w:val="00A602B2"/>
    <w:rsid w:val="00A64329"/>
    <w:rsid w:val="00A9023B"/>
    <w:rsid w:val="00A90555"/>
    <w:rsid w:val="00AB36E6"/>
    <w:rsid w:val="00AE038C"/>
    <w:rsid w:val="00AE6E45"/>
    <w:rsid w:val="00B01CBD"/>
    <w:rsid w:val="00B172C6"/>
    <w:rsid w:val="00B32928"/>
    <w:rsid w:val="00B56332"/>
    <w:rsid w:val="00B73758"/>
    <w:rsid w:val="00B7548A"/>
    <w:rsid w:val="00B912B0"/>
    <w:rsid w:val="00BB63EC"/>
    <w:rsid w:val="00BC080C"/>
    <w:rsid w:val="00BD2834"/>
    <w:rsid w:val="00BD5FC0"/>
    <w:rsid w:val="00BD66AC"/>
    <w:rsid w:val="00BF6A10"/>
    <w:rsid w:val="00C15453"/>
    <w:rsid w:val="00C24EE9"/>
    <w:rsid w:val="00C3452C"/>
    <w:rsid w:val="00C3683C"/>
    <w:rsid w:val="00C5246E"/>
    <w:rsid w:val="00C675CD"/>
    <w:rsid w:val="00C73C6F"/>
    <w:rsid w:val="00CA2E49"/>
    <w:rsid w:val="00CB25B8"/>
    <w:rsid w:val="00CC5216"/>
    <w:rsid w:val="00CD782C"/>
    <w:rsid w:val="00CE4307"/>
    <w:rsid w:val="00CF152F"/>
    <w:rsid w:val="00D06740"/>
    <w:rsid w:val="00D1191C"/>
    <w:rsid w:val="00D12BF4"/>
    <w:rsid w:val="00D537B6"/>
    <w:rsid w:val="00D54489"/>
    <w:rsid w:val="00D9500C"/>
    <w:rsid w:val="00DA00F4"/>
    <w:rsid w:val="00DA2634"/>
    <w:rsid w:val="00DC431F"/>
    <w:rsid w:val="00DD2F9B"/>
    <w:rsid w:val="00DD55EF"/>
    <w:rsid w:val="00DE3A39"/>
    <w:rsid w:val="00DF136D"/>
    <w:rsid w:val="00E026BE"/>
    <w:rsid w:val="00E1069A"/>
    <w:rsid w:val="00E13DDE"/>
    <w:rsid w:val="00E1458C"/>
    <w:rsid w:val="00E16071"/>
    <w:rsid w:val="00E1671B"/>
    <w:rsid w:val="00E17A4F"/>
    <w:rsid w:val="00E311A1"/>
    <w:rsid w:val="00E535B4"/>
    <w:rsid w:val="00E53C52"/>
    <w:rsid w:val="00E5530D"/>
    <w:rsid w:val="00E6660B"/>
    <w:rsid w:val="00E763DA"/>
    <w:rsid w:val="00E90580"/>
    <w:rsid w:val="00E91114"/>
    <w:rsid w:val="00E934C5"/>
    <w:rsid w:val="00E96B6A"/>
    <w:rsid w:val="00ED22C1"/>
    <w:rsid w:val="00F10691"/>
    <w:rsid w:val="00F32AEE"/>
    <w:rsid w:val="00F35747"/>
    <w:rsid w:val="00F63E78"/>
    <w:rsid w:val="00F83AB7"/>
    <w:rsid w:val="00F85E35"/>
    <w:rsid w:val="00F8639A"/>
    <w:rsid w:val="00F95ADA"/>
    <w:rsid w:val="00F95CFC"/>
    <w:rsid w:val="00FB2A3C"/>
    <w:rsid w:val="00FB787F"/>
    <w:rsid w:val="00FC0B7E"/>
    <w:rsid w:val="00FC2943"/>
    <w:rsid w:val="00FD6DB3"/>
    <w:rsid w:val="00FE123C"/>
    <w:rsid w:val="00FE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16B546"/>
  <w15:docId w15:val="{334226E9-0B21-034A-962B-D7747C827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91C"/>
    <w:rPr>
      <w:rFonts w:ascii="Times New Roman" w:hAnsi="Times New Roman" w:cs="Times New Roman (Body CS)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022F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2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F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772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0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06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06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069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5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5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5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5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5E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1191C"/>
  </w:style>
  <w:style w:type="character" w:styleId="PageNumber">
    <w:name w:val="page number"/>
    <w:basedOn w:val="DefaultParagraphFont"/>
    <w:uiPriority w:val="99"/>
    <w:semiHidden/>
    <w:unhideWhenUsed/>
    <w:rsid w:val="001B075B"/>
  </w:style>
  <w:style w:type="paragraph" w:styleId="Revision">
    <w:name w:val="Revision"/>
    <w:hidden/>
    <w:uiPriority w:val="99"/>
    <w:semiHidden/>
    <w:rsid w:val="00411821"/>
    <w:pPr>
      <w:spacing w:after="0" w:line="240" w:lineRule="auto"/>
    </w:pPr>
    <w:rPr>
      <w:rFonts w:ascii="Times New Roman" w:hAnsi="Times New Roman" w:cs="Times New Roman (Body CS)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8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D5FC87-39F1-4E4A-96F4-BDDFA3818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Bo</dc:creator>
  <cp:lastModifiedBy>Meng, X.J.</cp:lastModifiedBy>
  <cp:revision>10</cp:revision>
  <dcterms:created xsi:type="dcterms:W3CDTF">2022-11-23T18:41:00Z</dcterms:created>
  <dcterms:modified xsi:type="dcterms:W3CDTF">2023-01-17T17:49:00Z</dcterms:modified>
</cp:coreProperties>
</file>